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1A95D" w14:textId="4DB82315" w:rsidR="00F452DE" w:rsidRPr="00DA0BCA" w:rsidRDefault="00DA0BCA" w:rsidP="00DA0BCA">
      <w:pPr>
        <w:pStyle w:val="Heading1"/>
        <w:jc w:val="left"/>
        <w:rPr>
          <w:sz w:val="36"/>
          <w:szCs w:val="36"/>
        </w:rPr>
      </w:pPr>
      <w:r w:rsidRPr="00DA0BCA">
        <w:rPr>
          <w:sz w:val="36"/>
          <w:szCs w:val="36"/>
        </w:rPr>
        <w:t>S</w:t>
      </w:r>
      <w:r w:rsidR="00C063AF">
        <w:rPr>
          <w:sz w:val="36"/>
          <w:szCs w:val="36"/>
        </w:rPr>
        <w:t>2</w:t>
      </w:r>
      <w:bookmarkStart w:id="0" w:name="_GoBack"/>
      <w:bookmarkEnd w:id="0"/>
      <w:r w:rsidRPr="00DA0BCA">
        <w:rPr>
          <w:sz w:val="36"/>
          <w:szCs w:val="36"/>
        </w:rPr>
        <w:t xml:space="preserve"> Table. Quality Ratings of </w:t>
      </w:r>
      <w:r w:rsidR="000B46E2">
        <w:rPr>
          <w:sz w:val="36"/>
          <w:szCs w:val="36"/>
        </w:rPr>
        <w:t xml:space="preserve">the </w:t>
      </w:r>
      <w:r w:rsidR="004B7AF5">
        <w:rPr>
          <w:sz w:val="36"/>
          <w:szCs w:val="36"/>
        </w:rPr>
        <w:t>Studies I</w:t>
      </w:r>
      <w:r w:rsidRPr="00DA0BCA">
        <w:rPr>
          <w:sz w:val="36"/>
          <w:szCs w:val="36"/>
        </w:rPr>
        <w:t>ncluded in the Review</w:t>
      </w:r>
    </w:p>
    <w:tbl>
      <w:tblPr>
        <w:tblW w:w="150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992"/>
        <w:gridCol w:w="1276"/>
        <w:gridCol w:w="1134"/>
        <w:gridCol w:w="1276"/>
        <w:gridCol w:w="1417"/>
        <w:gridCol w:w="1294"/>
        <w:gridCol w:w="1399"/>
        <w:gridCol w:w="1261"/>
        <w:gridCol w:w="1134"/>
        <w:gridCol w:w="1161"/>
      </w:tblGrid>
      <w:tr w:rsidR="00F452DE" w:rsidRPr="00D16C94" w14:paraId="6A8E1548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288B0D2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839B9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Specificity of examined diagnos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F5635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F21A3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Inclusion exclusion criteri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E5711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Established (research) diagnostic criteria (RDC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319FB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Comparison group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C9B13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Comparison groups matched?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DA11EA5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sz w:val="20"/>
                <w:szCs w:val="20"/>
              </w:rPr>
            </w:pPr>
            <w:r w:rsidRPr="00D16C94">
              <w:rPr>
                <w:b/>
                <w:bCs/>
                <w:sz w:val="20"/>
                <w:szCs w:val="20"/>
              </w:rPr>
              <w:t>Sample type / recruitment mode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79215D3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002909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Use of validated instrument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723AA3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Quality of statistics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2405F20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 xml:space="preserve">Total quality score </w:t>
            </w:r>
          </w:p>
        </w:tc>
      </w:tr>
      <w:tr w:rsidR="00F452DE" w:rsidRPr="00D16C94" w14:paraId="6C029BE5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67D3500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B1494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Diagnostic category broad / unspecific vs. narro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55CA05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sz w:val="20"/>
                <w:szCs w:val="20"/>
              </w:rPr>
            </w:pPr>
            <w:r w:rsidRPr="00D16C94">
              <w:rPr>
                <w:b/>
                <w:bCs/>
                <w:sz w:val="20"/>
                <w:szCs w:val="20"/>
              </w:rPr>
              <w:t xml:space="preserve">Patient reported outcomes (PRO) or multilevel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33DA64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Provided information sufficient? (yes/no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4DE720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sz w:val="20"/>
                <w:szCs w:val="20"/>
              </w:rPr>
            </w:pPr>
            <w:r w:rsidRPr="00D16C94">
              <w:rPr>
                <w:b/>
                <w:bCs/>
                <w:sz w:val="20"/>
                <w:szCs w:val="20"/>
              </w:rPr>
              <w:t xml:space="preserve">Not available n.a.; no criteria stated; criteria applied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A88453" w14:textId="7A0A07D0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None; healthy controls (HC); other medical condition (</w:t>
            </w:r>
            <w:r w:rsidR="00175FE5" w:rsidRPr="00D16C94">
              <w:rPr>
                <w:b/>
                <w:bCs/>
                <w:color w:val="000000"/>
                <w:sz w:val="20"/>
                <w:szCs w:val="20"/>
              </w:rPr>
              <w:t>OM</w:t>
            </w:r>
            <w:r w:rsidR="00175FE5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D16C94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E94BD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Demographic match (yes/no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10FD30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Consecutive sampling? (yes/no)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571F4513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Based on effect size consideration (Brown &amp; Reuber, 2016)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5A9D71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For primary and secondary outcomes (yes/no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ACCBC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 xml:space="preserve">Inferential (yes/no) </w:t>
            </w:r>
            <w:r w:rsidRPr="00D16C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313070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/>
                <w:bCs/>
                <w:color w:val="000000"/>
                <w:sz w:val="20"/>
                <w:szCs w:val="20"/>
              </w:rPr>
            </w:pPr>
            <w:r w:rsidRPr="00D16C94">
              <w:rPr>
                <w:b/>
                <w:bCs/>
                <w:color w:val="000000"/>
                <w:sz w:val="20"/>
                <w:szCs w:val="20"/>
              </w:rPr>
              <w:t>+ 25-49%,</w:t>
            </w:r>
            <w:r w:rsidRPr="00D16C94">
              <w:rPr>
                <w:b/>
                <w:bCs/>
                <w:color w:val="000000"/>
                <w:sz w:val="20"/>
                <w:szCs w:val="20"/>
              </w:rPr>
              <w:br/>
              <w:t xml:space="preserve">++ 50-79%, </w:t>
            </w:r>
            <w:r w:rsidRPr="00D16C94">
              <w:rPr>
                <w:b/>
                <w:bCs/>
                <w:color w:val="000000"/>
                <w:sz w:val="20"/>
                <w:szCs w:val="20"/>
              </w:rPr>
              <w:br/>
              <w:t xml:space="preserve">+++ 80% or more </w:t>
            </w:r>
          </w:p>
        </w:tc>
      </w:tr>
      <w:tr w:rsidR="00F452DE" w:rsidRPr="00D16C94" w14:paraId="4C31EA5E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3B238B0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sz w:val="20"/>
                <w:szCs w:val="20"/>
              </w:rPr>
            </w:pPr>
            <w:r w:rsidRPr="00D16C94">
              <w:rPr>
                <w:bCs/>
                <w:sz w:val="20"/>
                <w:szCs w:val="20"/>
              </w:rPr>
              <w:t>Agar-Wilson &amp; Jackson (201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99D95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34EA13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04CF90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9BC07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33B0D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14A5A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924380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2D8588F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6E4E05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80788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C9C889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2 of 4)</w:t>
            </w:r>
          </w:p>
        </w:tc>
      </w:tr>
      <w:tr w:rsidR="00F452DE" w:rsidRPr="00D16C94" w14:paraId="50ABE804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31F8F164" w14:textId="3A9ACAFC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Baslet </w:t>
            </w:r>
            <w:r w:rsidR="004D7F57">
              <w:rPr>
                <w:color w:val="000000"/>
                <w:sz w:val="20"/>
                <w:szCs w:val="20"/>
              </w:rPr>
              <w:t>(</w:t>
            </w:r>
            <w:r w:rsidRPr="00D16C94">
              <w:rPr>
                <w:color w:val="000000"/>
                <w:sz w:val="20"/>
                <w:szCs w:val="20"/>
              </w:rPr>
              <w:t>2017</w:t>
            </w:r>
            <w:r w:rsidR="004D7F5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51499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820664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3C1BEC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07EE4C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4DB0F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8B4FB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47E2B1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27473A97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29F7FC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F6F094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B78499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 (1 of 4)</w:t>
            </w:r>
          </w:p>
        </w:tc>
      </w:tr>
      <w:tr w:rsidR="00F452DE" w:rsidRPr="00D16C94" w14:paraId="07913B80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6DF0CA4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Beck et al., (201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8CE40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15B40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A8E45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4D798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ICD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3B5321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F11033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6074DF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6147DE77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D2E693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87A26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66EE69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 (2 of 6)</w:t>
            </w:r>
          </w:p>
        </w:tc>
      </w:tr>
      <w:tr w:rsidR="004D7F57" w:rsidRPr="00D16C94" w14:paraId="501FFA1E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</w:tcPr>
          <w:p w14:paraId="042A5ED7" w14:textId="1FB53B43" w:rsidR="004D7F57" w:rsidRPr="00D16C94" w:rsidRDefault="004D7F57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rooks et al., (201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8523E6" w14:textId="0432CDDB" w:rsidR="004D7F57" w:rsidRPr="00D16C94" w:rsidRDefault="004D7F57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4D7F57">
              <w:rPr>
                <w:color w:val="000000"/>
                <w:sz w:val="20"/>
                <w:szCs w:val="20"/>
              </w:rPr>
              <w:t>pecifi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BF232E" w14:textId="7A6989C5" w:rsidR="004D7F57" w:rsidRPr="00D16C94" w:rsidRDefault="004D7F57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B57E2A" w14:textId="1703F16E" w:rsidR="004D7F57" w:rsidRPr="00D16C94" w:rsidRDefault="004D7F57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B60506" w14:textId="7172C6DF" w:rsidR="004D7F57" w:rsidRPr="00D16C94" w:rsidRDefault="000A3481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  <w:r w:rsidR="004D7F57">
              <w:rPr>
                <w:color w:val="000000"/>
                <w:sz w:val="20"/>
                <w:szCs w:val="20"/>
              </w:rPr>
              <w:t>es</w:t>
            </w:r>
            <w:r>
              <w:rPr>
                <w:color w:val="000000"/>
                <w:sz w:val="20"/>
                <w:szCs w:val="20"/>
              </w:rPr>
              <w:t xml:space="preserve"> (Oxford or CDC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EB8314" w14:textId="30D36FB6" w:rsidR="004D7F57" w:rsidRPr="00D16C94" w:rsidRDefault="004D7F57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10968C" w14:textId="22826823" w:rsidR="004D7F57" w:rsidRPr="00D16C94" w:rsidRDefault="004D7F57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5C6C2B23" w14:textId="16FA9E90" w:rsidR="004D7F57" w:rsidRPr="00D16C94" w:rsidRDefault="004D7F57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CBFB2FC" w14:textId="51697E3A" w:rsidR="004D7F57" w:rsidRPr="00D16C94" w:rsidRDefault="004D7F57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1423C26" w14:textId="7003B5E4" w:rsidR="004D7F57" w:rsidRPr="00D16C94" w:rsidRDefault="004D7F57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0A460A" w14:textId="36EBB758" w:rsidR="004D7F57" w:rsidRPr="00D16C94" w:rsidRDefault="004D7F57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62DA500" w14:textId="2116B40C" w:rsidR="004D7F57" w:rsidRPr="00D16C94" w:rsidRDefault="0058727D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58727D">
              <w:rPr>
                <w:color w:val="000000"/>
                <w:sz w:val="20"/>
                <w:szCs w:val="20"/>
              </w:rPr>
              <w:t>++ (3 of 6)</w:t>
            </w:r>
          </w:p>
        </w:tc>
      </w:tr>
      <w:tr w:rsidR="00F452DE" w:rsidRPr="00D16C94" w14:paraId="2E600D6A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69A44EA7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Brown et al. (201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6A3C80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9FE08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766A3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D4EC5C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7C6A5A" w14:textId="6DDAA1C8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OM</w:t>
            </w:r>
            <w:r w:rsidR="00175FE5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08CBD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982074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yes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7C5ECDE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C0E8C0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1E0843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2FBC84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4 of 5)</w:t>
            </w:r>
          </w:p>
        </w:tc>
      </w:tr>
      <w:tr w:rsidR="00F452DE" w:rsidRPr="00D16C94" w14:paraId="240DEAEE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35EF5FD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Bruehl et al., 200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3CAE1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F0AE2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552425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587875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11F240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87619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no </w:t>
            </w:r>
            <w:r w:rsidRPr="00D16C9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2B867C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2772096C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CE03CB0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851E94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AF2EA2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5)</w:t>
            </w:r>
          </w:p>
        </w:tc>
      </w:tr>
      <w:tr w:rsidR="00F452DE" w:rsidRPr="00D16C94" w14:paraId="2AC5F701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44FA839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Bruehl et al., (201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978E4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broad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3AF445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B9BBC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66A54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DF6DA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7EB05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F40633B" w14:textId="308E6E5E" w:rsidR="00F452DE" w:rsidRPr="00D16C94" w:rsidRDefault="00B05D85" w:rsidP="00175FE5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="00F452DE" w:rsidRPr="00D16C94">
              <w:rPr>
                <w:sz w:val="20"/>
                <w:szCs w:val="20"/>
              </w:rPr>
              <w:t>es</w:t>
            </w:r>
            <w:r>
              <w:rPr>
                <w:sz w:val="20"/>
                <w:szCs w:val="20"/>
              </w:rPr>
              <w:t xml:space="preserve"> </w:t>
            </w:r>
            <w:r w:rsidR="00F452DE" w:rsidRPr="00D16C94">
              <w:rPr>
                <w:color w:val="000000"/>
                <w:sz w:val="20"/>
                <w:szCs w:val="20"/>
              </w:rPr>
              <w:t>(sample was part of a larger study)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242BB5E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BEE7F91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A0A1E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87139D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4 of 5)</w:t>
            </w:r>
          </w:p>
        </w:tc>
      </w:tr>
      <w:tr w:rsidR="00F452DE" w:rsidRPr="00D16C94" w14:paraId="22F0269E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07A1B6DC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Burger et al., (201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F0D310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DDEF0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2857D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BF44E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C30B50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95DB25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605078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19FEFE9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679CF4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12C51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D20EB4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4)</w:t>
            </w:r>
          </w:p>
        </w:tc>
      </w:tr>
      <w:tr w:rsidR="00F452DE" w:rsidRPr="00D16C94" w14:paraId="47B873DA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72064B0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Burns et al., (2015)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79E86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D641C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A6B20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08B9F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D3297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/OM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EBD524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35C7E0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4E5C867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EA0A4C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DF578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A2E27C5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5)</w:t>
            </w:r>
          </w:p>
        </w:tc>
      </w:tr>
      <w:tr w:rsidR="00F452DE" w:rsidRPr="00D16C94" w14:paraId="1F810622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0A41506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Burns et al., (200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B57F7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E6E29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8FEB8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4BCC9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F4DDA7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E821D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567FF17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11B1ED1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1E1A674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BBB031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36331F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4)</w:t>
            </w:r>
          </w:p>
        </w:tc>
      </w:tr>
      <w:tr w:rsidR="00F452DE" w:rsidRPr="00D16C94" w14:paraId="0F22931B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33D516A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Burns et al., (201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D3B9E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8F783C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045AC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1C75D7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E18D40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F4A96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414273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64305AE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E1CB43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3ADA2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2CFF624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4)</w:t>
            </w:r>
          </w:p>
        </w:tc>
      </w:tr>
      <w:tr w:rsidR="00F452DE" w:rsidRPr="00D16C94" w14:paraId="1EC8A752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3C7225FC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lastRenderedPageBreak/>
              <w:t>Castelli et al. (201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2810B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15D9A0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4AC23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09A8D3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American Academy of Orofacial Pain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9E6F43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1F1131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no </w:t>
            </w:r>
            <w:r w:rsidRPr="00D16C9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6E352F4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yes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79F21F6C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8AC68B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39553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78830E5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4 of 6)</w:t>
            </w:r>
          </w:p>
        </w:tc>
      </w:tr>
      <w:tr w:rsidR="00F452DE" w:rsidRPr="00D16C94" w14:paraId="16DEDB37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12C7BE5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Chavooshi et al. (201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DF043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B1E40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8510B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E03824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D6A53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8D8E7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9A04B5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6576509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6FDCB55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6E2AA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A666FE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2 of 4)</w:t>
            </w:r>
          </w:p>
        </w:tc>
      </w:tr>
      <w:tr w:rsidR="00F452DE" w:rsidRPr="00D16C94" w14:paraId="6E786E4C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7E8C839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Constantinou et al., (201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A194BE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D4292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3B4E7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3E769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Rome III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583170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6D3A1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no </w:t>
            </w:r>
            <w:r w:rsidRPr="00D16C9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25ADBE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32B3DCD4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92B80A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F3D6D1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98500B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6)</w:t>
            </w:r>
          </w:p>
        </w:tc>
      </w:tr>
      <w:tr w:rsidR="00F452DE" w:rsidRPr="00D16C94" w14:paraId="50BD60B0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1D2C5E4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De Greck et al., (201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2ACA8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A9527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CEB2B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AB1BD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DSM IV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58605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7419C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90EE2E1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0B22B2EC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D36D1C3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1A115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218E95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6)</w:t>
            </w:r>
          </w:p>
        </w:tc>
      </w:tr>
      <w:tr w:rsidR="00F452DE" w:rsidRPr="00D16C94" w14:paraId="437BDCBB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0C3319DB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0A3481">
              <w:rPr>
                <w:color w:val="000000"/>
                <w:sz w:val="20"/>
                <w:szCs w:val="20"/>
                <w:lang w:val="it-IT"/>
              </w:rPr>
              <w:t xml:space="preserve">Del Rio-Casanova et al. </w:t>
            </w:r>
            <w:r w:rsidRPr="00D16C94">
              <w:rPr>
                <w:color w:val="000000"/>
                <w:sz w:val="20"/>
                <w:szCs w:val="20"/>
              </w:rPr>
              <w:t>(201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7398D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BB1F03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A184B1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6C4287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DSM-V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413925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39FCE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CA8408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4DC03244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1552F85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0CF2D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7CCB65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5 of 6)</w:t>
            </w:r>
          </w:p>
        </w:tc>
      </w:tr>
      <w:tr w:rsidR="00F452DE" w:rsidRPr="00D16C94" w14:paraId="1A4731E4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01CFC37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Demartini et al., (201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8A2AF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9ECF7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8A36F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6B6BA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0EFD21" w14:textId="777D7328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OM</w:t>
            </w:r>
            <w:r w:rsidR="00175FE5">
              <w:rPr>
                <w:color w:val="000000"/>
                <w:sz w:val="20"/>
                <w:szCs w:val="20"/>
              </w:rPr>
              <w:t>C</w:t>
            </w:r>
            <w:r w:rsidRPr="00D16C94">
              <w:rPr>
                <w:color w:val="000000"/>
                <w:sz w:val="20"/>
                <w:szCs w:val="20"/>
              </w:rPr>
              <w:t xml:space="preserve">; HC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11ABA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FF44A7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79D994A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B292B01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6398E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8EDEA6D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5)</w:t>
            </w:r>
          </w:p>
        </w:tc>
      </w:tr>
      <w:tr w:rsidR="00F452DE" w:rsidRPr="00D16C94" w14:paraId="06F48E0A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3851A69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Di Tella et al., (201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708928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4A940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1CC75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188B2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9E5D1C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66D921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8A4BEA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4332C337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D77F7D0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6AB071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DFFBCA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4 of 6)</w:t>
            </w:r>
          </w:p>
        </w:tc>
      </w:tr>
      <w:tr w:rsidR="00F452DE" w:rsidRPr="00D16C94" w14:paraId="4368E1BA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6EF9BA6C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Elsenbruch et al (201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71A230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680D71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D86139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1691E3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Rome III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E7848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D54CA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2EA48F5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60FDB1DF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F9DB42A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15AEA2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AD974F6" w14:textId="77777777" w:rsidR="00F452DE" w:rsidRPr="00D16C94" w:rsidRDefault="00F452DE" w:rsidP="00175FE5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4 of 6)</w:t>
            </w:r>
          </w:p>
        </w:tc>
      </w:tr>
      <w:tr w:rsidR="000A3481" w:rsidRPr="00D16C94" w14:paraId="53E96D97" w14:textId="77777777" w:rsidTr="00A37A92">
        <w:trPr>
          <w:trHeight w:val="20"/>
        </w:trPr>
        <w:tc>
          <w:tcPr>
            <w:tcW w:w="1418" w:type="dxa"/>
            <w:shd w:val="clear" w:color="auto" w:fill="auto"/>
            <w:vAlign w:val="center"/>
          </w:tcPr>
          <w:p w14:paraId="1805F977" w14:textId="0867B485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rkic et al., (201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4007D3" w14:textId="4DE2A679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78E8F8" w14:textId="1477C3AF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8E383A" w14:textId="54FE0616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0FE382" w14:textId="0502577D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DSM IV or V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97D548" w14:textId="31D11D35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DE09F2" w14:textId="137C401F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1B3033C7" w14:textId="4CAA6CF1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08E0" w14:textId="798C2DC6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0A3481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450F7" w14:textId="11C50F53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0A348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2FA89" w14:textId="4FE9A982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0A348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1557" w14:textId="5218CF92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0A3481">
              <w:rPr>
                <w:color w:val="000000"/>
                <w:sz w:val="20"/>
                <w:szCs w:val="20"/>
              </w:rPr>
              <w:t>+++ (5 of 6)</w:t>
            </w:r>
          </w:p>
        </w:tc>
      </w:tr>
      <w:tr w:rsidR="000A3481" w:rsidRPr="00D16C94" w14:paraId="4447BFBA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29A866A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Fournier et al. (201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77C6FA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192D4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EAC913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308DEE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Rome II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C1CDD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034810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3F0712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2A3252E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7A3C21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5A839E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B77F6E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6)</w:t>
            </w:r>
          </w:p>
        </w:tc>
      </w:tr>
      <w:tr w:rsidR="000A3481" w:rsidRPr="00D16C94" w14:paraId="2E385EF1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0F932B40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Geenen et al., (201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EEE03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1C46A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CFD9CC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E3527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ACR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E01DC3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E29CF4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8AC11B0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4C2F46A2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CB58972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66B70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E884E80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5)</w:t>
            </w:r>
          </w:p>
        </w:tc>
      </w:tr>
      <w:tr w:rsidR="000A3481" w:rsidRPr="00D16C94" w14:paraId="71B47A19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439F003E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Gul &amp; Ahmad (201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D9294F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128CEC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B50FA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2746CE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DSM IV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D3EFF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AA2AE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73DAF8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0483710A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194397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6C6F5A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0F8BE9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5 of 6)</w:t>
            </w:r>
          </w:p>
        </w:tc>
      </w:tr>
      <w:tr w:rsidR="000A3481" w:rsidRPr="00D16C94" w14:paraId="1668B1A6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33BD09B8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Haas et al. (201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2A9C6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BEFCF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FBC97A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6D322C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RDC TMD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2AAE8E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775F12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C86F514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5074DB4E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E0E0D6A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255952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FE0995F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5 of 6)</w:t>
            </w:r>
          </w:p>
        </w:tc>
      </w:tr>
      <w:tr w:rsidR="000A3481" w:rsidRPr="00D16C94" w14:paraId="02243E6C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4973E294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Kienle et al. (201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C8273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959F4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0C6473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765AB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ICD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82B4CF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5F47FC" w14:textId="1A1EF325" w:rsidR="000A3481" w:rsidRPr="00B70099" w:rsidRDefault="00FC6D89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0A3481" w:rsidRPr="00D16C94"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D595FC5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48BBDE82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A54082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CA9637" w14:textId="0FD26F41" w:rsidR="000A3481" w:rsidRPr="00D16C94" w:rsidRDefault="00FC6D89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AF19D16" w14:textId="1B966B5C" w:rsidR="000A3481" w:rsidRPr="00D16C94" w:rsidRDefault="000A3481" w:rsidP="00FC6D89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</w:t>
            </w:r>
            <w:r w:rsidR="00FC6D89">
              <w:rPr>
                <w:color w:val="000000"/>
                <w:sz w:val="20"/>
                <w:szCs w:val="20"/>
              </w:rPr>
              <w:t>4</w:t>
            </w:r>
            <w:r w:rsidR="00FC6D89" w:rsidRPr="00D16C94">
              <w:rPr>
                <w:color w:val="000000"/>
                <w:sz w:val="20"/>
                <w:szCs w:val="20"/>
              </w:rPr>
              <w:t xml:space="preserve"> </w:t>
            </w:r>
            <w:r w:rsidRPr="00D16C94">
              <w:rPr>
                <w:color w:val="000000"/>
                <w:sz w:val="20"/>
                <w:szCs w:val="20"/>
              </w:rPr>
              <w:t>of 6)</w:t>
            </w:r>
          </w:p>
        </w:tc>
      </w:tr>
      <w:tr w:rsidR="000A3481" w:rsidRPr="00D16C94" w14:paraId="5AB4B30B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437B582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sz w:val="20"/>
                <w:szCs w:val="20"/>
              </w:rPr>
            </w:pPr>
            <w:r w:rsidRPr="00D16C94">
              <w:rPr>
                <w:bCs/>
                <w:sz w:val="20"/>
                <w:szCs w:val="20"/>
              </w:rPr>
              <w:t>Kilkens et al., (200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F19C5F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08CEF0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F7B2B8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8FF50A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yes (Rome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B86350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C6D65F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61AB9F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4A5D7FE4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very 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000200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D969F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2C3C04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5 of 6)</w:t>
            </w:r>
          </w:p>
        </w:tc>
      </w:tr>
      <w:tr w:rsidR="000A3481" w:rsidRPr="00D16C94" w14:paraId="67557DE8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61459705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Kleiman et al., (201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BF757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0AC14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A5B995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CD351C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ICD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7B64E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DB400C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134DA6F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73ACB880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42F0115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4962C3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C5EAE6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4 of 5)</w:t>
            </w:r>
          </w:p>
        </w:tc>
      </w:tr>
      <w:tr w:rsidR="000A3481" w:rsidRPr="00D16C94" w14:paraId="6435FC3D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55CC1AFA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Koenig et al., (201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33BFAA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4CA43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459CF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A288C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WAD I-III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6692E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1ED348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39C3472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6A94B13C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56030FF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449D8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15CE7D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 (2 of 6)</w:t>
            </w:r>
          </w:p>
        </w:tc>
      </w:tr>
      <w:tr w:rsidR="000A3481" w:rsidRPr="00D16C94" w14:paraId="4DCEFA91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061A9CA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lastRenderedPageBreak/>
              <w:t>Leong et al., (201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F8BEEF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C1B1DC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D1395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9262BF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E341E8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643952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2F7E90A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1BB3EDD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0B8165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3DDB2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D0D2EF4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5)</w:t>
            </w:r>
          </w:p>
        </w:tc>
      </w:tr>
      <w:tr w:rsidR="000A3481" w:rsidRPr="00D16C94" w14:paraId="01FEC6C4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186F61CC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Mazaheri (201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078FC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236F6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759F68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711C38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Rome III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54561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780168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8DAC415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 xml:space="preserve">yes </w:t>
            </w:r>
            <w:r w:rsidRPr="00D16C9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6BA1102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CF6712E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60BBA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B0C4D4F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4 of 5)</w:t>
            </w:r>
          </w:p>
        </w:tc>
      </w:tr>
      <w:tr w:rsidR="000A3481" w:rsidRPr="00D16C94" w14:paraId="78B527E6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261BF25F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azaheri et al. (201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2DDD9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9AA16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2DD09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A72BB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Rome III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44A13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E96205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56225A5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414AFDE3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4FACA3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2CE7F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9CBC0E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6)</w:t>
            </w:r>
          </w:p>
        </w:tc>
      </w:tr>
      <w:tr w:rsidR="000A3481" w:rsidRPr="00D16C94" w14:paraId="7C7F68CB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58C8A0A8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Merten &amp; Brunnhuber (200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C841D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92DC20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139D9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91FEF5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DSM-IV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EEA098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93CBC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4FD3BA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41E55B04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6E185E4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DA42B5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43E1384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 (2 of 6)</w:t>
            </w:r>
          </w:p>
        </w:tc>
      </w:tr>
      <w:tr w:rsidR="000A3481" w:rsidRPr="00D16C94" w14:paraId="1CF781FA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3EE43CA4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Ozturk et al., (201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F73405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9398D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5BD8C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976418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DSM V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E7A97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5DDFCC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15F8893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590745B8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70A874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F463B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FA1604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6 of 6)</w:t>
            </w:r>
          </w:p>
        </w:tc>
      </w:tr>
      <w:tr w:rsidR="000A3481" w:rsidRPr="00D16C94" w14:paraId="5EBC439C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5E4202C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Pedrosa Gil et al., (200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72480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42921C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EBF3EC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F95D9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ICD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88D7FA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D2756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FEEB34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735F9F5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6711843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BC90C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C0B760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4 of 6)</w:t>
            </w:r>
          </w:p>
        </w:tc>
      </w:tr>
      <w:tr w:rsidR="000A3481" w:rsidRPr="00D16C94" w14:paraId="77C55EAC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777A99C0" w14:textId="5FE524A5" w:rsidR="000A3481" w:rsidRPr="00B70099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  <w:vertAlign w:val="superscript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Pollatos, Dietel et al. (2011)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69520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7D03B4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03E17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ED5A3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Kroenke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AB9F1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021EE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5684195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6BA8DDC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850DD4E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46D43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5487535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5 of 6)</w:t>
            </w:r>
          </w:p>
        </w:tc>
      </w:tr>
      <w:tr w:rsidR="000A3481" w:rsidRPr="00D16C94" w14:paraId="4497F085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0479EEE9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Rasting et al.,  (200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CF194A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0A1203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61C6AC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0F7633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36417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7A624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917FA02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77DEE083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C57EDDD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4CFCE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88EAD36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 (1 of 4)</w:t>
            </w:r>
          </w:p>
        </w:tc>
      </w:tr>
      <w:tr w:rsidR="000A3481" w:rsidRPr="00D16C94" w14:paraId="448F122C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13F2FA7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Rimes &amp; Chalder (201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80043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2DBEE4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010AAA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0313CB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Oxford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1B2C22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HC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7908F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A58D14F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0C626951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66F02F2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D0D26F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525C1F7" w14:textId="77777777" w:rsidR="000A3481" w:rsidRPr="00D16C94" w:rsidRDefault="000A3481" w:rsidP="000A3481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 (2 of 6)</w:t>
            </w:r>
          </w:p>
        </w:tc>
      </w:tr>
      <w:tr w:rsidR="00A37A92" w:rsidRPr="00D16C94" w14:paraId="25DB5D82" w14:textId="77777777" w:rsidTr="00A37A92">
        <w:trPr>
          <w:trHeight w:val="20"/>
        </w:trPr>
        <w:tc>
          <w:tcPr>
            <w:tcW w:w="1418" w:type="dxa"/>
            <w:shd w:val="clear" w:color="auto" w:fill="auto"/>
            <w:vAlign w:val="center"/>
          </w:tcPr>
          <w:p w14:paraId="42F3AB2B" w14:textId="26E786AE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imes et al., (20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A61B2" w14:textId="4F897B93" w:rsidR="00A37A92" w:rsidRPr="00A37A92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A37A92">
              <w:rPr>
                <w:bCs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B1AB" w14:textId="68569C87" w:rsidR="00A37A92" w:rsidRPr="00A37A92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A37A92">
              <w:rPr>
                <w:bCs/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DC51" w14:textId="5DBFD6FC" w:rsidR="00A37A92" w:rsidRPr="00A37A92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A37A92">
              <w:rPr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D82F" w14:textId="2040CD8C" w:rsidR="00A37A92" w:rsidRPr="00A37A92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A37A92">
              <w:rPr>
                <w:bCs/>
                <w:color w:val="000000"/>
                <w:sz w:val="20"/>
                <w:szCs w:val="20"/>
              </w:rPr>
              <w:t>Yes</w:t>
            </w:r>
            <w:r>
              <w:rPr>
                <w:bCs/>
                <w:color w:val="000000"/>
                <w:sz w:val="20"/>
                <w:szCs w:val="20"/>
              </w:rPr>
              <w:t xml:space="preserve"> (CD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44DC" w14:textId="688BDE10" w:rsidR="00A37A92" w:rsidRPr="00A37A92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A37A92">
              <w:rPr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9832" w14:textId="58D2FBD4" w:rsidR="00A37A92" w:rsidRPr="00A37A92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A37A92">
              <w:rPr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7BB3" w14:textId="3113E310" w:rsidR="00A37A92" w:rsidRPr="00A37A92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A37A92">
              <w:rPr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4B16" w14:textId="62FA97A1" w:rsidR="00A37A92" w:rsidRPr="00A37A92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A37A92">
              <w:rPr>
                <w:bCs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C424B" w14:textId="4297EBE2" w:rsidR="00A37A92" w:rsidRPr="00A37A92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A37A92"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ECAC" w14:textId="59410242" w:rsidR="00A37A92" w:rsidRPr="00A37A92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A37A92"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57E2" w14:textId="2E0090EB" w:rsidR="00A37A92" w:rsidRPr="00A37A92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A37A92">
              <w:rPr>
                <w:bCs/>
                <w:color w:val="000000"/>
                <w:sz w:val="20"/>
                <w:szCs w:val="20"/>
              </w:rPr>
              <w:t>++ (3 of 6)</w:t>
            </w:r>
          </w:p>
        </w:tc>
      </w:tr>
      <w:tr w:rsidR="00A37A92" w:rsidRPr="00D16C94" w14:paraId="6953068C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3FB8FC2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Roberts et al. (201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AD1EC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83B41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A13F8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0F286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8F16F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71107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no </w:t>
            </w:r>
            <w:r w:rsidRPr="00D16C9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A91A66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10A9C35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BB6C49A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A14168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E56F71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 (2 of 5)</w:t>
            </w:r>
          </w:p>
        </w:tc>
      </w:tr>
      <w:tr w:rsidR="00A37A92" w:rsidRPr="00D16C94" w14:paraId="76220F40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312F222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Sayar et al., (200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3EA86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CE8C8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F0B65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8FBEB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ACR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931750" w14:textId="74A17C1D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OM</w:t>
            </w:r>
            <w:r>
              <w:rPr>
                <w:color w:val="000000"/>
                <w:sz w:val="20"/>
                <w:szCs w:val="20"/>
              </w:rPr>
              <w:t>C</w:t>
            </w:r>
            <w:r w:rsidRPr="00D16C94">
              <w:rPr>
                <w:color w:val="000000"/>
                <w:sz w:val="20"/>
                <w:szCs w:val="20"/>
              </w:rPr>
              <w:t xml:space="preserve">; HC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F24CC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5792E2A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yes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64ECC4F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A4E25E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1102C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EA39F4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5 of 6)</w:t>
            </w:r>
          </w:p>
        </w:tc>
      </w:tr>
      <w:tr w:rsidR="00A37A92" w:rsidRPr="00D16C94" w14:paraId="49BB72A9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13B00DC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Schoenenberg et al., (201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0C503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6D7903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C842A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B2D7D8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0F29A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BD974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A614DB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01EE637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16B39F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9C12E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38ED62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5)</w:t>
            </w:r>
          </w:p>
        </w:tc>
      </w:tr>
      <w:tr w:rsidR="00A37A92" w:rsidRPr="00D16C94" w14:paraId="7682E542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372A900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chwarz et al., (201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E4B6E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48E17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FEFC6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25072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DSM-V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8F5A6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; OMC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8CCE8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FDCF7F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7B21015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C3E2FB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B86A2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5CD0D4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4 of 6)</w:t>
            </w:r>
          </w:p>
        </w:tc>
      </w:tr>
      <w:tr w:rsidR="00A37A92" w:rsidRPr="00D16C94" w14:paraId="301448F8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16A202F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Seignourel et al., (200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58D6C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35A08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5D743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40AC9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29D65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10143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EE3F7D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3AA8C57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7ACE49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CB283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2D27D0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4 of 5)</w:t>
            </w:r>
          </w:p>
        </w:tc>
      </w:tr>
      <w:tr w:rsidR="005F5FB5" w:rsidRPr="00D16C94" w14:paraId="15B0068E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</w:tcPr>
          <w:p w14:paraId="420DF708" w14:textId="1BAAAAB1" w:rsidR="005F5FB5" w:rsidRPr="00D16C94" w:rsidRDefault="005F5FB5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ibelli et al., (201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CAB2EB" w14:textId="2541D533" w:rsidR="005F5FB5" w:rsidRPr="00D16C94" w:rsidRDefault="005F5FB5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3EA002" w14:textId="06A6FC78" w:rsidR="005F5FB5" w:rsidRPr="00D16C94" w:rsidRDefault="005F5FB5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8D673C" w14:textId="0A175F0A" w:rsidR="005F5FB5" w:rsidRPr="00D16C94" w:rsidRDefault="005F5FB5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BE420A" w14:textId="53BC03F5" w:rsidR="005F5FB5" w:rsidRPr="00D16C94" w:rsidRDefault="005F5FB5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F839EC" w14:textId="18DDC076" w:rsidR="005F5FB5" w:rsidRPr="00D16C94" w:rsidRDefault="006D72C3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D2E6BA" w14:textId="5CC99867" w:rsidR="005F5FB5" w:rsidRPr="00D16C94" w:rsidRDefault="006D72C3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22EA5F2A" w14:textId="76C42874" w:rsidR="005F5FB5" w:rsidRPr="00D16C94" w:rsidRDefault="005F5FB5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4518FD3" w14:textId="4A1B2D49" w:rsidR="005F5FB5" w:rsidRPr="00D16C94" w:rsidRDefault="005F5FB5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80742A9" w14:textId="76199E9D" w:rsidR="005F5FB5" w:rsidRPr="00B70099" w:rsidRDefault="005F5FB5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94F8ED" w14:textId="12026492" w:rsidR="005F5FB5" w:rsidRPr="00D16C94" w:rsidRDefault="0028203D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31E8A65" w14:textId="5135DA4C" w:rsidR="005F5FB5" w:rsidRPr="00FC6D89" w:rsidRDefault="0028203D" w:rsidP="0028203D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</w:tr>
      <w:tr w:rsidR="00A37A92" w:rsidRPr="00D16C94" w14:paraId="3A2974AA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1540257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Steffen et al. (201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EB0C9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4FEBE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1ADDD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BCFC1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ICD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1FAB5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FBF54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no </w:t>
            </w:r>
            <w:r w:rsidRPr="00D16C9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CFE719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7859DB1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moderate </w:t>
            </w:r>
            <w:r w:rsidRPr="00D16C94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A37FF9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542648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44D725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4 of 6)</w:t>
            </w:r>
          </w:p>
        </w:tc>
      </w:tr>
      <w:tr w:rsidR="00A37A92" w:rsidRPr="00D16C94" w14:paraId="69E45E44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636D628A" w14:textId="2194521C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Stonnington, et al., (2013)**</w:t>
            </w:r>
            <w:r>
              <w:rPr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6A3E9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F02DB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17109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E51AE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DSM IV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469916" w14:textId="72236C1D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OM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6BDA8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FAB388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36A3369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E72A35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F0071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94C945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6 of 6)</w:t>
            </w:r>
          </w:p>
        </w:tc>
      </w:tr>
      <w:tr w:rsidR="00A37A92" w:rsidRPr="00D16C94" w14:paraId="2901EA97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7901568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lastRenderedPageBreak/>
              <w:t>Subic-Wrana et al., (201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61749A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C2FFA8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D67CF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85CF2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ICD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68CB7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521B8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DF5C8C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79254F5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7629C6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16A10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82CC803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4 of 6)</w:t>
            </w:r>
          </w:p>
        </w:tc>
      </w:tr>
      <w:tr w:rsidR="00A37A92" w:rsidRPr="00D16C94" w14:paraId="3D09FA82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499171F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sz w:val="20"/>
                <w:szCs w:val="20"/>
              </w:rPr>
            </w:pPr>
            <w:r w:rsidRPr="00D16C94">
              <w:rPr>
                <w:bCs/>
                <w:sz w:val="20"/>
                <w:szCs w:val="20"/>
              </w:rPr>
              <w:t>Twiss et al. (200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CE7CD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97B84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84EE3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B42C1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Rome II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0B71D3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1A89D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626BCF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572B607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62072D3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E1C7F8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1C13B3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4 of 6)</w:t>
            </w:r>
          </w:p>
        </w:tc>
      </w:tr>
      <w:tr w:rsidR="00A37A92" w:rsidRPr="00D16C94" w14:paraId="7B5707A8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42DC3048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Uliaszek et al., (201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3518F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0AA6C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ACCFE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AF84F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8CC13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DDFBF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818963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yes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0247812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C320EA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690EE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46ED7B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2 of 4)</w:t>
            </w:r>
          </w:p>
        </w:tc>
      </w:tr>
      <w:tr w:rsidR="00A37A92" w:rsidRPr="00D16C94" w14:paraId="0E8AC164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54CDB95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Urbanek et al. (201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4CC5A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48741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9A3BB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F2DA5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B002D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68EE6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A8DF30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42B0394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moderate </w:t>
            </w:r>
            <w:r w:rsidRPr="00D16C94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D91BF9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70E90A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5A8F9F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5)</w:t>
            </w:r>
          </w:p>
        </w:tc>
      </w:tr>
      <w:tr w:rsidR="00A37A92" w:rsidRPr="00D16C94" w14:paraId="0DACFA93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7C29DD6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van Middendorp, et al., (200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20EFC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9C4458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F6B8B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1908AA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ACR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6E46D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A05AD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2CA589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57B5EC0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92BB71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1C715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735954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6)</w:t>
            </w:r>
          </w:p>
        </w:tc>
      </w:tr>
      <w:tr w:rsidR="00A37A92" w:rsidRPr="00D16C94" w14:paraId="58D11AFB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40157FD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van Middendorp et al., (201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D63BEA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C54D9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3D40B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E8772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ACR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31239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2EFF58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706A23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148B051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44FBBD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E5270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F180DA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4 of 5)</w:t>
            </w:r>
          </w:p>
        </w:tc>
      </w:tr>
      <w:tr w:rsidR="00A37A92" w:rsidRPr="00D16C94" w14:paraId="1DE3695A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6905027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Veehof et al., (201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3DB0E3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B7936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9EFDA8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760E7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14DAF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22293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C945F9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33236B9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0E3238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D690D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67F54C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 (1 of 4)</w:t>
            </w:r>
          </w:p>
        </w:tc>
      </w:tr>
      <w:tr w:rsidR="00A37A92" w:rsidRPr="00D16C94" w14:paraId="6BA351FB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384D512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sz w:val="20"/>
                <w:szCs w:val="20"/>
              </w:rPr>
            </w:pPr>
            <w:r w:rsidRPr="00D16C94">
              <w:rPr>
                <w:bCs/>
                <w:sz w:val="20"/>
                <w:szCs w:val="20"/>
              </w:rPr>
              <w:t>von Piekartz, et al., (201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2E11A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679253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655A8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4E1DB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RDC TMD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D601D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12711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088AE1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668A4C3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29AC0D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E57A7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F97BFB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5 of 6)</w:t>
            </w:r>
          </w:p>
        </w:tc>
      </w:tr>
      <w:tr w:rsidR="00A37A92" w:rsidRPr="00D16C94" w14:paraId="61A4EC7C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738CFD58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Waller &amp; Scheidt (200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E02038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40B29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0F8E0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C80D7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ICD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BA4CA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1C61CA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DE04D3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40FFE23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397507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F7E82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792467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5 of 6)</w:t>
            </w:r>
          </w:p>
        </w:tc>
      </w:tr>
      <w:tr w:rsidR="00A37A92" w:rsidRPr="00D16C94" w14:paraId="158F523B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0F113AE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Walteros et al. (201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0E3C7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3254B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E8756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EDB02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8B0AE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2D1D6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4CDACB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1167E07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91A387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F5699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AE1052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- (1 of  6)</w:t>
            </w:r>
          </w:p>
        </w:tc>
      </w:tr>
      <w:tr w:rsidR="00A37A92" w:rsidRPr="00D16C94" w14:paraId="452897F1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3652699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Wingenfeld (201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A99CA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EA66A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ultilev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70641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BD91C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DSM IV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8DCEE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46CDA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no </w:t>
            </w:r>
            <w:r w:rsidRPr="00D16C9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94B7A4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0F9F832A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57795A8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B53F1A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F427FA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6)</w:t>
            </w:r>
          </w:p>
        </w:tc>
      </w:tr>
      <w:tr w:rsidR="00A37A92" w:rsidRPr="00D16C94" w14:paraId="46FA0C05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4159C3B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 xml:space="preserve">Wong &amp; Fielding (2013)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B5B15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617ED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4B0FC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AA6A03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 (n.a.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B1F1E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9AB5B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C3AE6A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6AB084F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0E8E25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3F5CA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6D2259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4)</w:t>
            </w:r>
          </w:p>
        </w:tc>
      </w:tr>
      <w:tr w:rsidR="00A37A92" w:rsidRPr="00D16C94" w14:paraId="1BBDE806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01ABEBB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Yucel et al. (200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7DB0E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F87253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46B3EA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710914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IHSC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75FB6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3ADF5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D979BC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7C3FBC1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420A5CA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84F698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EF5189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+ (5 of 6)</w:t>
            </w:r>
          </w:p>
        </w:tc>
      </w:tr>
      <w:tr w:rsidR="00A37A92" w:rsidRPr="00D16C94" w14:paraId="031EDB12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5F7AEF7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Zautra et al., (200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40A3E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DCDDA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30893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0BECC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ACR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865466" w14:textId="53F79BA1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OM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608DF1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8323BEE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7A31EA1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7EE128D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4A8CDB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E0A7B09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 (2 of 6)</w:t>
            </w:r>
          </w:p>
        </w:tc>
      </w:tr>
      <w:tr w:rsidR="00A37A92" w:rsidRPr="00D16C94" w14:paraId="395E4D91" w14:textId="77777777" w:rsidTr="00175FE5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51C6EA0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bCs/>
                <w:color w:val="000000"/>
                <w:sz w:val="20"/>
                <w:szCs w:val="20"/>
              </w:rPr>
            </w:pPr>
            <w:r w:rsidRPr="00D16C94">
              <w:rPr>
                <w:bCs/>
                <w:color w:val="000000"/>
                <w:sz w:val="20"/>
                <w:szCs w:val="20"/>
              </w:rPr>
              <w:t>Zoccali et al., (200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0BDF23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7C2A1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678F2C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EC442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 (Rome II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FF7CB6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602537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3807350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sz w:val="20"/>
                <w:szCs w:val="20"/>
              </w:rPr>
            </w:pPr>
            <w:r w:rsidRPr="00D16C94">
              <w:rPr>
                <w:sz w:val="20"/>
                <w:szCs w:val="20"/>
              </w:rPr>
              <w:t>no</w:t>
            </w:r>
          </w:p>
        </w:tc>
        <w:tc>
          <w:tcPr>
            <w:tcW w:w="1399" w:type="dxa"/>
            <w:shd w:val="clear" w:color="auto" w:fill="auto"/>
            <w:vAlign w:val="center"/>
            <w:hideMark/>
          </w:tcPr>
          <w:p w14:paraId="01D4B715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8804D23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1C0D82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83F243F" w14:textId="77777777" w:rsidR="00A37A92" w:rsidRPr="00D16C94" w:rsidRDefault="00A37A92" w:rsidP="00A37A92">
            <w:pPr>
              <w:spacing w:line="240" w:lineRule="auto"/>
              <w:ind w:right="0" w:firstLine="0"/>
              <w:rPr>
                <w:color w:val="000000"/>
                <w:sz w:val="20"/>
                <w:szCs w:val="20"/>
              </w:rPr>
            </w:pPr>
            <w:r w:rsidRPr="00D16C94">
              <w:rPr>
                <w:color w:val="000000"/>
                <w:sz w:val="20"/>
                <w:szCs w:val="20"/>
              </w:rPr>
              <w:t>++ (3 of 6)</w:t>
            </w:r>
          </w:p>
        </w:tc>
      </w:tr>
    </w:tbl>
    <w:p w14:paraId="71D294DB" w14:textId="65720FDE" w:rsidR="00F452DE" w:rsidRDefault="00F452DE" w:rsidP="00F452DE">
      <w:pPr>
        <w:rPr>
          <w:sz w:val="20"/>
          <w:szCs w:val="20"/>
        </w:rPr>
      </w:pPr>
      <w:r>
        <w:rPr>
          <w:sz w:val="20"/>
          <w:szCs w:val="20"/>
        </w:rPr>
        <w:t>*identical sample with that of Burns et al., (2016).</w:t>
      </w:r>
    </w:p>
    <w:p w14:paraId="63D7AA5D" w14:textId="26914D52" w:rsidR="0076074E" w:rsidRPr="0076074E" w:rsidRDefault="0076074E" w:rsidP="00F452D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>identical sample with that of Pollatos, Herbert et al., (2011).</w:t>
      </w:r>
    </w:p>
    <w:p w14:paraId="36A585F4" w14:textId="1392F97F" w:rsidR="00F452DE" w:rsidRPr="00ED29AD" w:rsidRDefault="00F452DE" w:rsidP="00F452DE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="000A503E">
        <w:rPr>
          <w:sz w:val="20"/>
          <w:szCs w:val="20"/>
        </w:rPr>
        <w:t>**</w:t>
      </w:r>
      <w:r>
        <w:rPr>
          <w:sz w:val="20"/>
          <w:szCs w:val="20"/>
        </w:rPr>
        <w:t>identical sample with that of Lane et al., (2015).</w:t>
      </w:r>
    </w:p>
    <w:p w14:paraId="0710A6CE" w14:textId="77777777" w:rsidR="00F452DE" w:rsidRPr="00ED29AD" w:rsidRDefault="00F452DE" w:rsidP="00F452DE">
      <w:pPr>
        <w:ind w:left="708" w:firstLine="0"/>
        <w:rPr>
          <w:bCs/>
          <w:color w:val="000000"/>
          <w:sz w:val="20"/>
          <w:szCs w:val="20"/>
        </w:rPr>
      </w:pPr>
      <w:proofErr w:type="gramStart"/>
      <w:r w:rsidRPr="00ED29AD">
        <w:rPr>
          <w:bCs/>
          <w:color w:val="000000"/>
          <w:sz w:val="20"/>
          <w:szCs w:val="20"/>
          <w:vertAlign w:val="superscript"/>
        </w:rPr>
        <w:lastRenderedPageBreak/>
        <w:t>a</w:t>
      </w:r>
      <w:proofErr w:type="gramEnd"/>
      <w:r w:rsidRPr="00ED29AD">
        <w:rPr>
          <w:bCs/>
          <w:color w:val="000000"/>
          <w:sz w:val="20"/>
          <w:szCs w:val="20"/>
        </w:rPr>
        <w:t xml:space="preserve"> inferential (models controlling for potential confounders; information for probability distrib</w:t>
      </w:r>
      <w:r>
        <w:rPr>
          <w:bCs/>
          <w:color w:val="000000"/>
          <w:sz w:val="20"/>
          <w:szCs w:val="20"/>
        </w:rPr>
        <w:t xml:space="preserve">ution provided), as opposed to </w:t>
      </w:r>
      <w:r w:rsidRPr="00ED29AD">
        <w:rPr>
          <w:bCs/>
          <w:color w:val="000000"/>
          <w:sz w:val="20"/>
          <w:szCs w:val="20"/>
        </w:rPr>
        <w:t xml:space="preserve">descriptive/ explorative (simple group comparisons, correlations) </w:t>
      </w:r>
    </w:p>
    <w:p w14:paraId="24DBD30D" w14:textId="77777777" w:rsidR="00F452DE" w:rsidRPr="00235CC7" w:rsidRDefault="00F452DE" w:rsidP="00F452DE">
      <w:pPr>
        <w:rPr>
          <w:bCs/>
          <w:color w:val="000000"/>
          <w:sz w:val="20"/>
          <w:szCs w:val="20"/>
          <w:vertAlign w:val="superscript"/>
        </w:rPr>
      </w:pPr>
      <w:r w:rsidRPr="00ED29AD">
        <w:rPr>
          <w:bCs/>
          <w:color w:val="000000"/>
          <w:sz w:val="20"/>
          <w:szCs w:val="20"/>
          <w:vertAlign w:val="superscript"/>
        </w:rPr>
        <w:t>b</w:t>
      </w:r>
      <w:r w:rsidRPr="00ED29AD">
        <w:rPr>
          <w:bCs/>
          <w:color w:val="000000"/>
          <w:sz w:val="20"/>
          <w:szCs w:val="20"/>
        </w:rPr>
        <w:t xml:space="preserve"> authors report a balanced recruitment mode or provide post-hoc sensitivity analyses</w:t>
      </w:r>
    </w:p>
    <w:p w14:paraId="203C65A1" w14:textId="77777777" w:rsidR="00F452DE" w:rsidRPr="00ED29AD" w:rsidRDefault="00F452DE" w:rsidP="00F452DE">
      <w:pPr>
        <w:rPr>
          <w:sz w:val="20"/>
          <w:szCs w:val="20"/>
        </w:rPr>
      </w:pPr>
      <w:r w:rsidRPr="00ED29AD">
        <w:rPr>
          <w:sz w:val="20"/>
          <w:szCs w:val="20"/>
          <w:vertAlign w:val="superscript"/>
        </w:rPr>
        <w:t>c</w:t>
      </w:r>
      <w:r w:rsidRPr="00ED29AD">
        <w:rPr>
          <w:sz w:val="20"/>
          <w:szCs w:val="20"/>
        </w:rPr>
        <w:t xml:space="preserve"> census method applied </w:t>
      </w:r>
    </w:p>
    <w:p w14:paraId="4813850A" w14:textId="4FE6EB37" w:rsidR="00F452DE" w:rsidRDefault="00F452DE" w:rsidP="00F452DE">
      <w:pPr>
        <w:rPr>
          <w:sz w:val="20"/>
          <w:szCs w:val="20"/>
        </w:rPr>
      </w:pPr>
      <w:r w:rsidRPr="00ED29AD">
        <w:rPr>
          <w:sz w:val="20"/>
          <w:szCs w:val="20"/>
          <w:vertAlign w:val="superscript"/>
        </w:rPr>
        <w:t>d</w:t>
      </w:r>
      <w:r w:rsidRPr="00ED29AD">
        <w:rPr>
          <w:sz w:val="20"/>
          <w:szCs w:val="20"/>
        </w:rPr>
        <w:t xml:space="preserve"> (power analysis provided)</w:t>
      </w:r>
    </w:p>
    <w:p w14:paraId="68DA7252" w14:textId="7085D73A" w:rsidR="005F5FB5" w:rsidRPr="005F5FB5" w:rsidRDefault="005F5FB5" w:rsidP="00F452DE">
      <w:pPr>
        <w:rPr>
          <w:bCs/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 xml:space="preserve">e </w:t>
      </w:r>
      <w:r w:rsidRPr="00B70099">
        <w:rPr>
          <w:sz w:val="20"/>
          <w:szCs w:val="20"/>
        </w:rPr>
        <w:t>data driven based on grounded research principles</w:t>
      </w:r>
      <w:r w:rsidR="006D72C3">
        <w:rPr>
          <w:sz w:val="20"/>
          <w:szCs w:val="20"/>
        </w:rPr>
        <w:t>, qualitative study</w:t>
      </w:r>
    </w:p>
    <w:p w14:paraId="2FE3A946" w14:textId="77777777" w:rsidR="00175FE5" w:rsidRDefault="00175FE5"/>
    <w:sectPr w:rsidR="00175FE5" w:rsidSect="00F452D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F20244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D9ABFE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ECA5E5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B6AD7C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772D8A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5ACB5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8C2500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7FEDA7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EAED8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BA0949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274132"/>
    <w:multiLevelType w:val="hybridMultilevel"/>
    <w:tmpl w:val="C358AB80"/>
    <w:lvl w:ilvl="0" w:tplc="739CB2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071FEA"/>
    <w:multiLevelType w:val="multilevel"/>
    <w:tmpl w:val="B35072AC"/>
    <w:lvl w:ilvl="0">
      <w:start w:val="1"/>
      <w:numFmt w:val="decimal"/>
      <w:pStyle w:val="Heading2"/>
      <w:lvlText w:val="%1."/>
      <w:lvlJc w:val="left"/>
      <w:pPr>
        <w:ind w:left="460" w:hanging="360"/>
      </w:pPr>
      <w:rPr>
        <w:rFonts w:hint="default"/>
      </w:rPr>
    </w:lvl>
    <w:lvl w:ilvl="1">
      <w:start w:val="1"/>
      <w:numFmt w:val="decimal"/>
      <w:pStyle w:val="Heading3"/>
      <w:isLgl/>
      <w:lvlText w:val="%1.%2.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pStyle w:val="Heading4"/>
      <w:isLgl/>
      <w:lvlText w:val="%1.%2.%3."/>
      <w:lvlJc w:val="left"/>
      <w:pPr>
        <w:ind w:left="820" w:hanging="720"/>
      </w:pPr>
      <w:rPr>
        <w:rFonts w:hint="default"/>
        <w:b/>
      </w:rPr>
    </w:lvl>
    <w:lvl w:ilvl="3">
      <w:start w:val="1"/>
      <w:numFmt w:val="decimal"/>
      <w:pStyle w:val="Heading5"/>
      <w:isLgl/>
      <w:lvlText w:val="%1.%2.%3.%4."/>
      <w:lvlJc w:val="left"/>
      <w:pPr>
        <w:ind w:left="8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1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00" w:hanging="1800"/>
      </w:pPr>
      <w:rPr>
        <w:rFonts w:hint="default"/>
      </w:rPr>
    </w:lvl>
  </w:abstractNum>
  <w:abstractNum w:abstractNumId="12" w15:restartNumberingAfterBreak="0">
    <w:nsid w:val="22961F8A"/>
    <w:multiLevelType w:val="hybridMultilevel"/>
    <w:tmpl w:val="50764540"/>
    <w:lvl w:ilvl="0" w:tplc="0407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3" w15:restartNumberingAfterBreak="0">
    <w:nsid w:val="34560F07"/>
    <w:multiLevelType w:val="hybridMultilevel"/>
    <w:tmpl w:val="678A9C7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F027657"/>
    <w:multiLevelType w:val="hybridMultilevel"/>
    <w:tmpl w:val="EF46E03C"/>
    <w:lvl w:ilvl="0" w:tplc="04070001">
      <w:start w:val="79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3E3AAD"/>
    <w:multiLevelType w:val="hybridMultilevel"/>
    <w:tmpl w:val="805CE958"/>
    <w:lvl w:ilvl="0" w:tplc="04070001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562329"/>
    <w:multiLevelType w:val="hybridMultilevel"/>
    <w:tmpl w:val="3426F896"/>
    <w:lvl w:ilvl="0" w:tplc="76AADD02">
      <w:start w:val="13"/>
      <w:numFmt w:val="bullet"/>
      <w:lvlText w:val=""/>
      <w:lvlJc w:val="left"/>
      <w:pPr>
        <w:ind w:left="1068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72266B64"/>
    <w:multiLevelType w:val="hybridMultilevel"/>
    <w:tmpl w:val="2ED044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A67042E"/>
    <w:multiLevelType w:val="hybridMultilevel"/>
    <w:tmpl w:val="70B438AA"/>
    <w:lvl w:ilvl="0" w:tplc="402EB656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FE34B8"/>
    <w:multiLevelType w:val="hybridMultilevel"/>
    <w:tmpl w:val="D7F2ED6E"/>
    <w:lvl w:ilvl="0" w:tplc="1316A3AE">
      <w:start w:val="6"/>
      <w:numFmt w:val="decimal"/>
      <w:lvlText w:val="%1."/>
      <w:lvlJc w:val="left"/>
      <w:pPr>
        <w:ind w:left="8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40" w:hanging="360"/>
      </w:pPr>
    </w:lvl>
    <w:lvl w:ilvl="2" w:tplc="0407001B" w:tentative="1">
      <w:start w:val="1"/>
      <w:numFmt w:val="lowerRoman"/>
      <w:lvlText w:val="%3."/>
      <w:lvlJc w:val="right"/>
      <w:pPr>
        <w:ind w:left="2260" w:hanging="180"/>
      </w:pPr>
    </w:lvl>
    <w:lvl w:ilvl="3" w:tplc="0407000F" w:tentative="1">
      <w:start w:val="1"/>
      <w:numFmt w:val="decimal"/>
      <w:lvlText w:val="%4."/>
      <w:lvlJc w:val="left"/>
      <w:pPr>
        <w:ind w:left="2980" w:hanging="360"/>
      </w:pPr>
    </w:lvl>
    <w:lvl w:ilvl="4" w:tplc="04070019" w:tentative="1">
      <w:start w:val="1"/>
      <w:numFmt w:val="lowerLetter"/>
      <w:lvlText w:val="%5."/>
      <w:lvlJc w:val="left"/>
      <w:pPr>
        <w:ind w:left="3700" w:hanging="360"/>
      </w:pPr>
    </w:lvl>
    <w:lvl w:ilvl="5" w:tplc="0407001B" w:tentative="1">
      <w:start w:val="1"/>
      <w:numFmt w:val="lowerRoman"/>
      <w:lvlText w:val="%6."/>
      <w:lvlJc w:val="right"/>
      <w:pPr>
        <w:ind w:left="4420" w:hanging="180"/>
      </w:pPr>
    </w:lvl>
    <w:lvl w:ilvl="6" w:tplc="0407000F" w:tentative="1">
      <w:start w:val="1"/>
      <w:numFmt w:val="decimal"/>
      <w:lvlText w:val="%7."/>
      <w:lvlJc w:val="left"/>
      <w:pPr>
        <w:ind w:left="5140" w:hanging="360"/>
      </w:pPr>
    </w:lvl>
    <w:lvl w:ilvl="7" w:tplc="04070019" w:tentative="1">
      <w:start w:val="1"/>
      <w:numFmt w:val="lowerLetter"/>
      <w:lvlText w:val="%8."/>
      <w:lvlJc w:val="left"/>
      <w:pPr>
        <w:ind w:left="5860" w:hanging="360"/>
      </w:pPr>
    </w:lvl>
    <w:lvl w:ilvl="8" w:tplc="0407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20" w15:restartNumberingAfterBreak="0">
    <w:nsid w:val="7B3A4372"/>
    <w:multiLevelType w:val="hybridMultilevel"/>
    <w:tmpl w:val="9F04E7A8"/>
    <w:lvl w:ilvl="0" w:tplc="6E84190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0"/>
  </w:num>
  <w:num w:numId="12">
    <w:abstractNumId w:val="13"/>
  </w:num>
  <w:num w:numId="13">
    <w:abstractNumId w:val="12"/>
  </w:num>
  <w:num w:numId="14">
    <w:abstractNumId w:val="11"/>
  </w:num>
  <w:num w:numId="15">
    <w:abstractNumId w:val="19"/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7"/>
  </w:num>
  <w:num w:numId="18">
    <w:abstractNumId w:val="18"/>
  </w:num>
  <w:num w:numId="19">
    <w:abstractNumId w:val="15"/>
  </w:num>
  <w:num w:numId="20">
    <w:abstractNumId w:val="16"/>
  </w:num>
  <w:num w:numId="21">
    <w:abstractNumId w:val="14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B54"/>
    <w:rsid w:val="000928B0"/>
    <w:rsid w:val="000A3481"/>
    <w:rsid w:val="000A503E"/>
    <w:rsid w:val="000B46E2"/>
    <w:rsid w:val="00175FE5"/>
    <w:rsid w:val="00235CC7"/>
    <w:rsid w:val="0028203D"/>
    <w:rsid w:val="004B7AF5"/>
    <w:rsid w:val="004D7F57"/>
    <w:rsid w:val="0058727D"/>
    <w:rsid w:val="005F5FB5"/>
    <w:rsid w:val="006D72C3"/>
    <w:rsid w:val="0076074E"/>
    <w:rsid w:val="007B369A"/>
    <w:rsid w:val="00A37A92"/>
    <w:rsid w:val="00B02147"/>
    <w:rsid w:val="00B05D85"/>
    <w:rsid w:val="00B52B54"/>
    <w:rsid w:val="00B70099"/>
    <w:rsid w:val="00BD5272"/>
    <w:rsid w:val="00C063AF"/>
    <w:rsid w:val="00DA0BCA"/>
    <w:rsid w:val="00F3366A"/>
    <w:rsid w:val="00F452DE"/>
    <w:rsid w:val="00FC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511CA1"/>
  <w15:chartTrackingRefBased/>
  <w15:docId w15:val="{BCFACF37-9899-4F32-92F4-CE03C357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52DE"/>
    <w:pPr>
      <w:spacing w:after="0" w:line="480" w:lineRule="auto"/>
      <w:ind w:right="300" w:firstLine="708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2DE"/>
    <w:pPr>
      <w:ind w:right="-101" w:firstLine="0"/>
      <w:jc w:val="center"/>
      <w:outlineLvl w:val="0"/>
    </w:pPr>
    <w:rPr>
      <w:rFonts w:asciiTheme="majorBidi" w:hAnsiTheme="majorBidi" w:cstheme="majorBidi"/>
      <w:b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F452DE"/>
    <w:pPr>
      <w:numPr>
        <w:numId w:val="14"/>
      </w:numPr>
      <w:ind w:right="-99"/>
      <w:jc w:val="center"/>
      <w:outlineLvl w:val="1"/>
    </w:pPr>
    <w:rPr>
      <w:rFonts w:asciiTheme="majorBidi" w:hAnsiTheme="majorBidi" w:cstheme="majorBidi"/>
      <w:b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F452DE"/>
    <w:pPr>
      <w:numPr>
        <w:ilvl w:val="1"/>
        <w:numId w:val="14"/>
      </w:numPr>
      <w:ind w:left="461" w:right="360"/>
      <w:jc w:val="center"/>
      <w:outlineLvl w:val="2"/>
    </w:pPr>
    <w:rPr>
      <w:rFonts w:asciiTheme="majorBidi" w:hAnsiTheme="majorBidi" w:cstheme="majorBidi"/>
      <w:b/>
      <w:sz w:val="22"/>
      <w:szCs w:val="22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F452DE"/>
    <w:pPr>
      <w:numPr>
        <w:ilvl w:val="2"/>
        <w:numId w:val="14"/>
      </w:numPr>
      <w:outlineLvl w:val="3"/>
    </w:pPr>
    <w:rPr>
      <w:rFonts w:asciiTheme="majorBidi" w:hAnsiTheme="majorBidi" w:cstheme="majorBidi"/>
      <w:b/>
    </w:rPr>
  </w:style>
  <w:style w:type="paragraph" w:styleId="Heading5">
    <w:name w:val="heading 5"/>
    <w:basedOn w:val="ListParagraph"/>
    <w:next w:val="Normal"/>
    <w:link w:val="Heading5Char"/>
    <w:uiPriority w:val="9"/>
    <w:unhideWhenUsed/>
    <w:qFormat/>
    <w:rsid w:val="00F452DE"/>
    <w:pPr>
      <w:numPr>
        <w:ilvl w:val="3"/>
        <w:numId w:val="14"/>
      </w:numPr>
      <w:ind w:right="20"/>
      <w:outlineLvl w:val="4"/>
    </w:pPr>
    <w:rPr>
      <w:rFonts w:asciiTheme="majorBidi" w:hAnsiTheme="majorBidi" w:cstheme="majorBidi"/>
      <w:b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2D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2D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2D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2D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2DE"/>
    <w:rPr>
      <w:rFonts w:asciiTheme="majorBidi" w:eastAsia="Times New Roman" w:hAnsiTheme="majorBidi" w:cstheme="majorBidi"/>
      <w:b/>
      <w:sz w:val="24"/>
      <w:szCs w:val="24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452DE"/>
    <w:rPr>
      <w:rFonts w:asciiTheme="majorBidi" w:eastAsia="Times New Roman" w:hAnsiTheme="majorBidi" w:cstheme="majorBidi"/>
      <w:b/>
      <w:sz w:val="24"/>
      <w:szCs w:val="24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452DE"/>
    <w:rPr>
      <w:rFonts w:asciiTheme="majorBidi" w:eastAsia="Times New Roman" w:hAnsiTheme="majorBidi" w:cstheme="majorBidi"/>
      <w:b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F452DE"/>
    <w:rPr>
      <w:rFonts w:asciiTheme="majorBidi" w:eastAsia="Times New Roman" w:hAnsiTheme="majorBidi" w:cstheme="majorBidi"/>
      <w:b/>
      <w:sz w:val="24"/>
      <w:szCs w:val="24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F452DE"/>
    <w:rPr>
      <w:rFonts w:asciiTheme="majorBidi" w:eastAsia="Times New Roman" w:hAnsiTheme="majorBidi" w:cstheme="majorBidi"/>
      <w:b/>
      <w:i/>
      <w:iCs/>
      <w:sz w:val="24"/>
      <w:szCs w:val="24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2D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2D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2DE"/>
    <w:rPr>
      <w:rFonts w:asciiTheme="majorHAnsi" w:eastAsiaTheme="majorEastAsia" w:hAnsiTheme="majorHAnsi" w:cstheme="majorBidi"/>
      <w:color w:val="404040" w:themeColor="text1" w:themeTint="BF"/>
      <w:sz w:val="24"/>
      <w:szCs w:val="24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2D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 w:eastAsia="de-DE"/>
    </w:rPr>
  </w:style>
  <w:style w:type="table" w:styleId="TableGrid">
    <w:name w:val="Table Grid"/>
    <w:basedOn w:val="TableNormal"/>
    <w:uiPriority w:val="39"/>
    <w:rsid w:val="00F45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52DE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452DE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452D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ListBullet">
    <w:name w:val="List Bullet"/>
    <w:basedOn w:val="Normal"/>
    <w:uiPriority w:val="99"/>
    <w:semiHidden/>
    <w:unhideWhenUsed/>
    <w:rsid w:val="00F452D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452D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452D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452D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452DE"/>
    <w:pPr>
      <w:numPr>
        <w:numId w:val="5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452DE"/>
    <w:pPr>
      <w:spacing w:after="200"/>
    </w:pPr>
    <w:rPr>
      <w:b/>
      <w:bCs/>
      <w:color w:val="5B9BD5" w:themeColor="accent1"/>
      <w:sz w:val="18"/>
      <w:szCs w:val="18"/>
    </w:rPr>
  </w:style>
  <w:style w:type="paragraph" w:styleId="BlockText">
    <w:name w:val="Block Text"/>
    <w:basedOn w:val="Normal"/>
    <w:uiPriority w:val="99"/>
    <w:semiHidden/>
    <w:unhideWhenUsed/>
    <w:rsid w:val="00F452DE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452DE"/>
  </w:style>
  <w:style w:type="character" w:customStyle="1" w:styleId="DateChar">
    <w:name w:val="Date Char"/>
    <w:basedOn w:val="DefaultParagraphFont"/>
    <w:link w:val="Date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452D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452DE"/>
    <w:rPr>
      <w:rFonts w:ascii="Tahoma" w:eastAsia="Times New Roman" w:hAnsi="Tahoma" w:cs="Tahoma"/>
      <w:sz w:val="16"/>
      <w:szCs w:val="16"/>
      <w:lang w:val="en-US" w:eastAsia="de-D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452DE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452DE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452DE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452D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F452D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F452DE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452DE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452DE"/>
    <w:rPr>
      <w:rFonts w:ascii="Times New Roman" w:eastAsia="Times New Roman" w:hAnsi="Times New Roman" w:cs="Times New Roman"/>
      <w:i/>
      <w:iCs/>
      <w:sz w:val="24"/>
      <w:szCs w:val="24"/>
      <w:lang w:val="en-US"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52DE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52DE"/>
    <w:rPr>
      <w:rFonts w:ascii="Consolas" w:eastAsia="Times New Roman" w:hAnsi="Consolas" w:cs="Times New Roman"/>
      <w:sz w:val="24"/>
      <w:szCs w:val="24"/>
      <w:lang w:val="en-US" w:eastAsia="de-D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452DE"/>
    <w:pPr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452DE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452DE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452DE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452DE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452DE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452DE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452DE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452DE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452DE"/>
    <w:rPr>
      <w:rFonts w:asciiTheme="majorHAnsi" w:eastAsiaTheme="majorEastAsia" w:hAnsiTheme="majorHAnsi" w:cstheme="majorBidi"/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52DE"/>
    <w:pPr>
      <w:outlineLvl w:val="9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2DE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2DE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  <w:lang w:val="en-US" w:eastAsia="de-DE"/>
    </w:rPr>
  </w:style>
  <w:style w:type="paragraph" w:styleId="NoSpacing">
    <w:name w:val="No Spacing"/>
    <w:uiPriority w:val="1"/>
    <w:rsid w:val="00F452DE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F452DE"/>
  </w:style>
  <w:style w:type="character" w:customStyle="1" w:styleId="CommentTextChar">
    <w:name w:val="Comment Text Char"/>
    <w:basedOn w:val="DefaultParagraphFont"/>
    <w:link w:val="CommentText"/>
    <w:uiPriority w:val="99"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2DE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F452D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List">
    <w:name w:val="List"/>
    <w:basedOn w:val="Normal"/>
    <w:uiPriority w:val="99"/>
    <w:semiHidden/>
    <w:unhideWhenUsed/>
    <w:rsid w:val="00F452D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F452D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F452D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F452D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F452DE"/>
    <w:pPr>
      <w:ind w:left="1415" w:hanging="283"/>
      <w:contextualSpacing/>
    </w:pPr>
  </w:style>
  <w:style w:type="paragraph" w:styleId="ListParagraph">
    <w:name w:val="List Paragraph"/>
    <w:basedOn w:val="Normal"/>
    <w:uiPriority w:val="34"/>
    <w:qFormat/>
    <w:rsid w:val="00F452DE"/>
    <w:pPr>
      <w:ind w:left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F452D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452D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452D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452D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F452D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F452D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452D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452D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452D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F452DE"/>
    <w:pPr>
      <w:numPr>
        <w:numId w:val="10"/>
      </w:numPr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F452DE"/>
  </w:style>
  <w:style w:type="paragraph" w:styleId="MacroText">
    <w:name w:val="macro"/>
    <w:link w:val="MacroTextChar"/>
    <w:uiPriority w:val="99"/>
    <w:semiHidden/>
    <w:unhideWhenUsed/>
    <w:rsid w:val="00F452D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Calibri" w:hAnsi="Consolas" w:cs="Arial"/>
      <w:sz w:val="20"/>
      <w:szCs w:val="20"/>
      <w:lang w:eastAsia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452DE"/>
    <w:rPr>
      <w:rFonts w:ascii="Consolas" w:eastAsia="Calibri" w:hAnsi="Consolas" w:cs="Arial"/>
      <w:sz w:val="20"/>
      <w:szCs w:val="20"/>
      <w:lang w:eastAsia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452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452DE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452DE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452DE"/>
    <w:rPr>
      <w:rFonts w:ascii="Consolas" w:eastAsia="Times New Roman" w:hAnsi="Consolas" w:cs="Times New Roman"/>
      <w:sz w:val="21"/>
      <w:szCs w:val="21"/>
      <w:lang w:val="en-US" w:eastAsia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452DE"/>
    <w:pPr>
      <w:ind w:left="200" w:hanging="200"/>
    </w:pPr>
  </w:style>
  <w:style w:type="paragraph" w:styleId="TOAHeading">
    <w:name w:val="toa heading"/>
    <w:basedOn w:val="Normal"/>
    <w:next w:val="Normal"/>
    <w:uiPriority w:val="99"/>
    <w:semiHidden/>
    <w:unhideWhenUsed/>
    <w:rsid w:val="00F452D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2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2DE"/>
    <w:rPr>
      <w:rFonts w:ascii="Tahoma" w:eastAsia="Times New Roman" w:hAnsi="Tahoma" w:cs="Tahoma"/>
      <w:sz w:val="16"/>
      <w:szCs w:val="16"/>
      <w:lang w:val="en-US" w:eastAsia="de-DE"/>
    </w:rPr>
  </w:style>
  <w:style w:type="paragraph" w:styleId="NormalWeb">
    <w:name w:val="Normal (Web)"/>
    <w:basedOn w:val="Normal"/>
    <w:uiPriority w:val="99"/>
    <w:semiHidden/>
    <w:unhideWhenUsed/>
    <w:rsid w:val="00F452DE"/>
  </w:style>
  <w:style w:type="paragraph" w:styleId="NormalIndent">
    <w:name w:val="Normal Indent"/>
    <w:basedOn w:val="Normal"/>
    <w:uiPriority w:val="99"/>
    <w:semiHidden/>
    <w:unhideWhenUsed/>
    <w:rsid w:val="00F452DE"/>
    <w:pPr>
      <w:ind w:left="708"/>
    </w:pPr>
  </w:style>
  <w:style w:type="paragraph" w:styleId="BodyText">
    <w:name w:val="Body Text"/>
    <w:basedOn w:val="Normal"/>
    <w:link w:val="BodyTextChar"/>
    <w:uiPriority w:val="99"/>
    <w:semiHidden/>
    <w:unhideWhenUsed/>
    <w:rsid w:val="00F452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452DE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452D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452DE"/>
    <w:rPr>
      <w:rFonts w:ascii="Times New Roman" w:eastAsia="Times New Roman" w:hAnsi="Times New Roman" w:cs="Times New Roman"/>
      <w:sz w:val="16"/>
      <w:szCs w:val="16"/>
      <w:lang w:val="en-US" w:eastAsia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452DE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452D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452DE"/>
    <w:rPr>
      <w:rFonts w:ascii="Times New Roman" w:eastAsia="Times New Roman" w:hAnsi="Times New Roman" w:cs="Times New Roman"/>
      <w:sz w:val="16"/>
      <w:szCs w:val="16"/>
      <w:lang w:val="en-US" w:eastAsia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452DE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452D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452DE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F452DE"/>
    <w:pPr>
      <w:ind w:right="302" w:firstLine="0"/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EnvelopeReturn">
    <w:name w:val="envelope return"/>
    <w:basedOn w:val="Normal"/>
    <w:uiPriority w:val="99"/>
    <w:semiHidden/>
    <w:unhideWhenUsed/>
    <w:rsid w:val="00F452DE"/>
    <w:rPr>
      <w:rFonts w:asciiTheme="majorHAnsi" w:eastAsiaTheme="majorEastAsia" w:hAnsiTheme="majorHAnsi" w:cstheme="majorBidi"/>
    </w:rPr>
  </w:style>
  <w:style w:type="paragraph" w:styleId="EnvelopeAddress">
    <w:name w:val="envelope address"/>
    <w:basedOn w:val="Normal"/>
    <w:uiPriority w:val="99"/>
    <w:semiHidden/>
    <w:unhideWhenUsed/>
    <w:rsid w:val="00F452DE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452DE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452D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2DE"/>
    <w:pPr>
      <w:numPr>
        <w:ilvl w:val="1"/>
      </w:numPr>
      <w:ind w:firstLine="708"/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452DE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 w:eastAsia="de-D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452D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F452D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F452DE"/>
    <w:pPr>
      <w:spacing w:after="100"/>
      <w:ind w:left="4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F452DE"/>
    <w:pPr>
      <w:spacing w:after="100"/>
      <w:ind w:left="6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F452DE"/>
    <w:pPr>
      <w:spacing w:after="100"/>
      <w:ind w:left="8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F452DE"/>
    <w:pPr>
      <w:spacing w:after="100"/>
      <w:ind w:left="10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F452DE"/>
    <w:pPr>
      <w:spacing w:after="100"/>
      <w:ind w:left="12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F452DE"/>
    <w:pPr>
      <w:spacing w:after="100"/>
      <w:ind w:left="140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F452DE"/>
    <w:pPr>
      <w:spacing w:after="100"/>
      <w:ind w:left="1600"/>
    </w:pPr>
  </w:style>
  <w:style w:type="paragraph" w:styleId="Quote">
    <w:name w:val="Quote"/>
    <w:basedOn w:val="Normal"/>
    <w:next w:val="Normal"/>
    <w:link w:val="QuoteChar"/>
    <w:uiPriority w:val="29"/>
    <w:qFormat/>
    <w:rsid w:val="00F452D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452DE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US" w:eastAsia="de-DE"/>
    </w:rPr>
  </w:style>
  <w:style w:type="table" w:customStyle="1" w:styleId="Tabellenraster1">
    <w:name w:val="Tabellenraster1"/>
    <w:basedOn w:val="TableNormal"/>
    <w:next w:val="TableGrid"/>
    <w:uiPriority w:val="39"/>
    <w:rsid w:val="00F452DE"/>
    <w:pPr>
      <w:spacing w:after="0" w:line="240" w:lineRule="auto"/>
    </w:pPr>
    <w:rPr>
      <w:rFonts w:eastAsia="DengXi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52D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452D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452DE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</w:style>
  <w:style w:type="paragraph" w:customStyle="1" w:styleId="Table">
    <w:name w:val="Table"/>
    <w:basedOn w:val="Normal"/>
    <w:link w:val="TableChar"/>
    <w:qFormat/>
    <w:rsid w:val="00F452DE"/>
    <w:pPr>
      <w:spacing w:line="240" w:lineRule="auto"/>
      <w:ind w:left="86" w:firstLine="0"/>
    </w:pPr>
    <w:rPr>
      <w:sz w:val="20"/>
      <w:szCs w:val="20"/>
    </w:rPr>
  </w:style>
  <w:style w:type="character" w:customStyle="1" w:styleId="TableChar">
    <w:name w:val="Table Char"/>
    <w:basedOn w:val="DefaultParagraphFont"/>
    <w:link w:val="Table"/>
    <w:rsid w:val="00F452DE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commentcontentpara">
    <w:name w:val="commentcontentpara"/>
    <w:basedOn w:val="Normal"/>
    <w:rsid w:val="00F452DE"/>
    <w:pPr>
      <w:spacing w:line="240" w:lineRule="auto"/>
      <w:ind w:right="0" w:firstLine="0"/>
    </w:pPr>
    <w:rPr>
      <w:lang w:val="de-DE"/>
    </w:rPr>
  </w:style>
  <w:style w:type="numbering" w:customStyle="1" w:styleId="KeineListe1">
    <w:name w:val="Keine Liste1"/>
    <w:next w:val="NoList"/>
    <w:uiPriority w:val="99"/>
    <w:semiHidden/>
    <w:unhideWhenUsed/>
    <w:rsid w:val="00F45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1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C1700-07DE-674D-8248-1C3A7A03C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69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r-Güney, Zeynep Emine</dc:creator>
  <cp:keywords/>
  <dc:description/>
  <cp:lastModifiedBy>Okur-Gueney, Zeynep Emine</cp:lastModifiedBy>
  <cp:revision>11</cp:revision>
  <dcterms:created xsi:type="dcterms:W3CDTF">2019-05-06T07:52:00Z</dcterms:created>
  <dcterms:modified xsi:type="dcterms:W3CDTF">2019-05-22T09:51:00Z</dcterms:modified>
</cp:coreProperties>
</file>